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F1D" w:rsidRDefault="00E05F1D" w:rsidP="00E05F1D">
      <w:r>
        <w:t xml:space="preserve">Table S6: </w:t>
      </w:r>
      <w:r w:rsidRPr="00770794">
        <w:t>Mutagen used for each mutant</w:t>
      </w:r>
    </w:p>
    <w:p w:rsidR="00E05F1D" w:rsidRDefault="00E05F1D" w:rsidP="00E05F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</w:tblGrid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Mutant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Mutagen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kup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kup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kup</w:t>
            </w:r>
            <w:proofErr w:type="spellEnd"/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L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L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L</w:t>
            </w:r>
            <w:proofErr w:type="spellEnd"/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6</w:t>
            </w:r>
            <w:proofErr w:type="gramEnd"/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A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fmpA</w:t>
            </w:r>
            <w:proofErr w:type="spellEnd"/>
            <w:proofErr w:type="gramEnd"/>
            <w:r w:rsidRPr="00770794">
              <w:t xml:space="preserve">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B</w:t>
            </w:r>
            <w:proofErr w:type="spellEnd"/>
            <w:proofErr w:type="gramEnd"/>
            <w:r w:rsidRPr="00770794">
              <w:t xml:space="preserve"> 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fmpB</w:t>
            </w:r>
            <w:proofErr w:type="spellEnd"/>
            <w:proofErr w:type="gramEnd"/>
            <w:r w:rsidRPr="00770794">
              <w:t xml:space="preserve">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  <w:r w:rsidRPr="00770794">
              <w:t xml:space="preserve">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  <w:r w:rsidRPr="00770794">
              <w:t xml:space="preserve"> 4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  <w:r w:rsidRPr="00770794">
              <w:t xml:space="preserve"> 5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  <w:r w:rsidRPr="00770794">
              <w:t xml:space="preserve">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  <w:r w:rsidRPr="00770794">
              <w:t xml:space="preserve">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1</w:t>
            </w:r>
            <w:proofErr w:type="gramEnd"/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  <w:r w:rsidRPr="00770794">
              <w:rPr>
                <w:i/>
                <w:iCs/>
              </w:rPr>
              <w:t xml:space="preserve"> </w:t>
            </w:r>
            <w:r w:rsidRPr="00770794">
              <w:t>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  <w:r w:rsidRPr="00770794">
              <w:t xml:space="preserve">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Deletion 1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Deletion 2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Deletion 3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EMS</w:t>
            </w:r>
          </w:p>
        </w:tc>
      </w:tr>
      <w:tr w:rsidR="00E05F1D" w:rsidRPr="00770794" w:rsidTr="001F74DA">
        <w:trPr>
          <w:trHeight w:val="300"/>
        </w:trPr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MAI</w:t>
            </w:r>
          </w:p>
        </w:tc>
        <w:tc>
          <w:tcPr>
            <w:tcW w:w="1300" w:type="dxa"/>
            <w:noWrap/>
            <w:hideMark/>
          </w:tcPr>
          <w:p w:rsidR="00E05F1D" w:rsidRPr="00770794" w:rsidRDefault="00E05F1D" w:rsidP="001F74DA">
            <w:r w:rsidRPr="00770794">
              <w:t>UV</w:t>
            </w:r>
          </w:p>
        </w:tc>
      </w:tr>
    </w:tbl>
    <w:p w:rsidR="00E05F1D" w:rsidRDefault="00E05F1D" w:rsidP="00E05F1D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F1D"/>
    <w:rsid w:val="00390E91"/>
    <w:rsid w:val="00515A06"/>
    <w:rsid w:val="009F412D"/>
    <w:rsid w:val="00E0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F1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F1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Harvard University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2:00Z</dcterms:created>
  <dcterms:modified xsi:type="dcterms:W3CDTF">2014-10-15T18:12:00Z</dcterms:modified>
</cp:coreProperties>
</file>